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5BED6" w14:textId="63DAF0AB" w:rsidR="00E673BC" w:rsidRPr="006A2D2C" w:rsidRDefault="00B204D1" w:rsidP="006A2D2C">
      <w:pPr>
        <w:jc w:val="center"/>
        <w:rPr>
          <w:rFonts w:ascii="Times New Roman" w:hAnsi="Times New Roman" w:cs="Times New Roman"/>
          <w:b/>
          <w:szCs w:val="18"/>
        </w:rPr>
      </w:pPr>
      <w:r w:rsidRPr="006A2D2C">
        <w:rPr>
          <w:rFonts w:ascii="Times New Roman" w:hAnsi="Times New Roman" w:cs="Times New Roman"/>
          <w:b/>
          <w:sz w:val="24"/>
          <w:szCs w:val="18"/>
        </w:rPr>
        <w:t>Supplemen</w:t>
      </w:r>
      <w:r w:rsidR="00AF3E21">
        <w:rPr>
          <w:rFonts w:ascii="Times New Roman" w:hAnsi="Times New Roman" w:cs="Times New Roman"/>
          <w:b/>
          <w:sz w:val="24"/>
          <w:szCs w:val="18"/>
        </w:rPr>
        <w:t>tary</w:t>
      </w:r>
      <w:r w:rsidRPr="006A2D2C">
        <w:rPr>
          <w:rFonts w:ascii="Times New Roman" w:hAnsi="Times New Roman" w:cs="Times New Roman"/>
          <w:b/>
          <w:sz w:val="24"/>
          <w:szCs w:val="18"/>
        </w:rPr>
        <w:t xml:space="preserve"> Table S</w:t>
      </w:r>
      <w:r w:rsidR="00761141">
        <w:rPr>
          <w:rFonts w:ascii="Times New Roman" w:hAnsi="Times New Roman" w:cs="Times New Roman"/>
          <w:b/>
          <w:sz w:val="24"/>
          <w:szCs w:val="18"/>
        </w:rPr>
        <w:t>3</w:t>
      </w:r>
      <w:bookmarkStart w:id="0" w:name="_GoBack"/>
      <w:bookmarkEnd w:id="0"/>
      <w:r w:rsidRPr="006A2D2C">
        <w:rPr>
          <w:rFonts w:ascii="Times New Roman" w:hAnsi="Times New Roman" w:cs="Times New Roman"/>
          <w:b/>
          <w:sz w:val="24"/>
          <w:szCs w:val="18"/>
        </w:rPr>
        <w:t>. Summary of Illumina transcriptome reads mapped to the reference genom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20"/>
        <w:gridCol w:w="979"/>
        <w:gridCol w:w="1454"/>
        <w:gridCol w:w="1296"/>
        <w:gridCol w:w="1540"/>
        <w:gridCol w:w="1591"/>
        <w:gridCol w:w="1143"/>
        <w:gridCol w:w="1530"/>
        <w:gridCol w:w="1875"/>
        <w:gridCol w:w="1530"/>
      </w:tblGrid>
      <w:tr w:rsidR="00B204D1" w:rsidRPr="006A2D2C" w14:paraId="1B5D8710" w14:textId="77777777" w:rsidTr="006A2D2C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8FB4E" w14:textId="77777777" w:rsidR="00B204D1" w:rsidRPr="006A2D2C" w:rsidRDefault="00B204D1" w:rsidP="006A2D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DCD42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ds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8225D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an Reads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B04E8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_Mapp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7F7D3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_Mapp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B0E54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quely_Mapp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17A97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_Ev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8D709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ped_to_G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E487E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ped_to_InterG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FC38B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ped_to_Exon</w:t>
            </w:r>
            <w:proofErr w:type="spellEnd"/>
          </w:p>
        </w:tc>
      </w:tr>
      <w:tr w:rsidR="00B204D1" w:rsidRPr="006A2D2C" w14:paraId="2952D614" w14:textId="77777777" w:rsidTr="00B20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22F0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HZ_3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3EE1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8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3AF2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74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1D79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14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7057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9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9B17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0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80E6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0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AC3C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9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2182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3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5C69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25909</w:t>
            </w:r>
          </w:p>
        </w:tc>
      </w:tr>
      <w:tr w:rsidR="00B204D1" w:rsidRPr="006A2D2C" w14:paraId="7A9B9B21" w14:textId="77777777" w:rsidTr="00B20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7E01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HZ_3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CF4F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47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CAE3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28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415B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37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0033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6A95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59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CFF6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59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F7B1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87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2DA6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4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05CF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35249</w:t>
            </w:r>
          </w:p>
        </w:tc>
      </w:tr>
      <w:tr w:rsidR="00B204D1" w:rsidRPr="006A2D2C" w14:paraId="584A0EFA" w14:textId="77777777" w:rsidTr="00B20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4563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HZ_3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BF4E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67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F318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9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BECE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5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AB93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9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C57F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1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8197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1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44D0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57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B9EE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4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952F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66120</w:t>
            </w:r>
          </w:p>
        </w:tc>
      </w:tr>
      <w:tr w:rsidR="00B204D1" w:rsidRPr="006A2D2C" w14:paraId="5DAD1BB5" w14:textId="77777777" w:rsidTr="00B20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8408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HZ_4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005E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2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11B4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36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1463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2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E652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8ECA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00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9B4C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00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8A20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74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CD74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5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E78F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96686</w:t>
            </w:r>
          </w:p>
        </w:tc>
      </w:tr>
      <w:tr w:rsidR="00B204D1" w:rsidRPr="006A2D2C" w14:paraId="16F6E3CB" w14:textId="77777777" w:rsidTr="00B20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E8E3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HZ_4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2926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6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8B18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35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EDF5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79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D2D3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EE8C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47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6179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47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5F63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6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1954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78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867B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58438</w:t>
            </w:r>
          </w:p>
        </w:tc>
      </w:tr>
      <w:tr w:rsidR="00B204D1" w:rsidRPr="006A2D2C" w14:paraId="4DF0DD8E" w14:textId="77777777" w:rsidTr="00B20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A4B0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HZ_4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A16C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5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6986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7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29D8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45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4086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7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3497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28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4B83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28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C571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447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6C9F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0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F12B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695128</w:t>
            </w:r>
          </w:p>
        </w:tc>
      </w:tr>
      <w:tr w:rsidR="00B204D1" w:rsidRPr="006A2D2C" w14:paraId="46BA17FB" w14:textId="77777777" w:rsidTr="00B20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6FBF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36_3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C016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74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F3B1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94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B620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75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C7E3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1646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979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47DC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979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80E4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0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669F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75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B9A7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29896</w:t>
            </w:r>
          </w:p>
        </w:tc>
      </w:tr>
      <w:tr w:rsidR="00B204D1" w:rsidRPr="006A2D2C" w14:paraId="539A4C68" w14:textId="77777777" w:rsidTr="00B20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C9A1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36_3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1057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07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DFB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9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AEC0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87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CA0D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2771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67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0845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67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2066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95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C105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C019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49876</w:t>
            </w:r>
          </w:p>
        </w:tc>
      </w:tr>
      <w:tr w:rsidR="00B204D1" w:rsidRPr="006A2D2C" w14:paraId="76725265" w14:textId="77777777" w:rsidTr="00B20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1D00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36_3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866D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75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0659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352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5CD2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62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D1FC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8764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514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CED0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514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BFFA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4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BF6D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7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77C4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23767</w:t>
            </w:r>
          </w:p>
        </w:tc>
      </w:tr>
      <w:tr w:rsidR="00B204D1" w:rsidRPr="006A2D2C" w14:paraId="48A8B752" w14:textId="77777777" w:rsidTr="00B20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F5BD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36_4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0FAE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807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4CA4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586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25E4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28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6E79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5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FF35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8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79A2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8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0C8C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95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48C0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8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CB2F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97125</w:t>
            </w:r>
          </w:p>
        </w:tc>
      </w:tr>
      <w:tr w:rsidR="00B204D1" w:rsidRPr="006A2D2C" w14:paraId="25F0978C" w14:textId="77777777" w:rsidTr="00B20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9830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36_4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2348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302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63AF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67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2B4E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38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3D69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9219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9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C8B0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9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C84D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272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0CF0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1A4B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00210</w:t>
            </w:r>
          </w:p>
        </w:tc>
      </w:tr>
      <w:tr w:rsidR="00B204D1" w:rsidRPr="006A2D2C" w14:paraId="51D1FD96" w14:textId="77777777" w:rsidTr="00B204D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2A9B5" w14:textId="77777777" w:rsidR="00B204D1" w:rsidRPr="006A2D2C" w:rsidRDefault="00B204D1" w:rsidP="00B204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IR36_40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5420C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85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3902B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104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71E1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87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7750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1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534B4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95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3D08E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95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4B866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67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2C83F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7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8CC4A" w14:textId="77777777" w:rsidR="00B204D1" w:rsidRPr="006A2D2C" w:rsidRDefault="00B204D1" w:rsidP="00B204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28657</w:t>
            </w:r>
          </w:p>
        </w:tc>
      </w:tr>
    </w:tbl>
    <w:p w14:paraId="36283782" w14:textId="77777777" w:rsidR="00B204D1" w:rsidRPr="006A2D2C" w:rsidRDefault="00B204D1" w:rsidP="00B204D1">
      <w:pPr>
        <w:rPr>
          <w:rFonts w:ascii="Times New Roman" w:hAnsi="Times New Roman" w:cs="Times New Roman"/>
        </w:rPr>
      </w:pPr>
      <w:r w:rsidRPr="006A2D2C">
        <w:rPr>
          <w:rFonts w:ascii="Times New Roman" w:hAnsi="Times New Roman" w:cs="Times New Roman"/>
        </w:rPr>
        <w:t>Note: HHZ_32-1, HHZ_32-2, HHZ_32-3 represented three biological replicates in HHZ under 32</w:t>
      </w:r>
      <w:r w:rsidRPr="006A2D2C">
        <w:rPr>
          <w:rFonts w:ascii="Times New Roman" w:hAnsi="Times New Roman" w:cs="Times New Roman"/>
        </w:rPr>
        <w:sym w:font="Symbol" w:char="F0B0"/>
      </w:r>
      <w:r w:rsidRPr="006A2D2C">
        <w:rPr>
          <w:rFonts w:ascii="Times New Roman" w:hAnsi="Times New Roman" w:cs="Times New Roman"/>
        </w:rPr>
        <w:t>C treatment</w:t>
      </w:r>
      <w:r w:rsidRPr="006A2D2C">
        <w:rPr>
          <w:rFonts w:ascii="Times New Roman" w:hAnsi="Times New Roman" w:cs="Times New Roman"/>
        </w:rPr>
        <w:t>；</w:t>
      </w:r>
      <w:r w:rsidRPr="006A2D2C">
        <w:rPr>
          <w:rFonts w:ascii="Times New Roman" w:hAnsi="Times New Roman" w:cs="Times New Roman"/>
        </w:rPr>
        <w:t>HHZ_40-1, HHZ_40-2, HHZ_40-3 represented three biological replicates in HHZ under 40</w:t>
      </w:r>
      <w:r w:rsidRPr="006A2D2C">
        <w:rPr>
          <w:rFonts w:ascii="Times New Roman" w:hAnsi="Times New Roman" w:cs="Times New Roman"/>
        </w:rPr>
        <w:sym w:font="Symbol" w:char="F0B0"/>
      </w:r>
      <w:r w:rsidRPr="006A2D2C">
        <w:rPr>
          <w:rFonts w:ascii="Times New Roman" w:hAnsi="Times New Roman" w:cs="Times New Roman"/>
        </w:rPr>
        <w:t>C treatment</w:t>
      </w:r>
      <w:r w:rsidRPr="006A2D2C">
        <w:rPr>
          <w:rFonts w:ascii="Times New Roman" w:hAnsi="Times New Roman" w:cs="Times New Roman"/>
        </w:rPr>
        <w:t>；</w:t>
      </w:r>
      <w:r w:rsidRPr="006A2D2C">
        <w:rPr>
          <w:rFonts w:ascii="Times New Roman" w:hAnsi="Times New Roman" w:cs="Times New Roman"/>
        </w:rPr>
        <w:t>IR36_32-1, IR36_32-2, IR36_32-3 represented three biological replicates in IR36 under 32</w:t>
      </w:r>
      <w:r w:rsidRPr="006A2D2C">
        <w:rPr>
          <w:rFonts w:ascii="Times New Roman" w:hAnsi="Times New Roman" w:cs="Times New Roman"/>
        </w:rPr>
        <w:sym w:font="Symbol" w:char="F0B0"/>
      </w:r>
      <w:r w:rsidRPr="006A2D2C">
        <w:rPr>
          <w:rFonts w:ascii="Times New Roman" w:hAnsi="Times New Roman" w:cs="Times New Roman"/>
        </w:rPr>
        <w:t>C treatment</w:t>
      </w:r>
      <w:r w:rsidRPr="006A2D2C">
        <w:rPr>
          <w:rFonts w:ascii="Times New Roman" w:hAnsi="Times New Roman" w:cs="Times New Roman"/>
        </w:rPr>
        <w:t>；</w:t>
      </w:r>
      <w:r w:rsidRPr="006A2D2C">
        <w:rPr>
          <w:rFonts w:ascii="Times New Roman" w:hAnsi="Times New Roman" w:cs="Times New Roman"/>
        </w:rPr>
        <w:t>IR36_40-1, IR36_40-2, IR36_40-3 represented three biological replicates in IR36 under 40</w:t>
      </w:r>
      <w:r w:rsidRPr="006A2D2C">
        <w:rPr>
          <w:rFonts w:ascii="Times New Roman" w:hAnsi="Times New Roman" w:cs="Times New Roman"/>
        </w:rPr>
        <w:sym w:font="Symbol" w:char="F0B0"/>
      </w:r>
      <w:r w:rsidRPr="006A2D2C">
        <w:rPr>
          <w:rFonts w:ascii="Times New Roman" w:hAnsi="Times New Roman" w:cs="Times New Roman"/>
        </w:rPr>
        <w:t>C treatment.</w:t>
      </w:r>
    </w:p>
    <w:p w14:paraId="340C6D65" w14:textId="1B5F749B" w:rsidR="00B204D1" w:rsidRPr="00B204D1" w:rsidRDefault="00B204D1">
      <w:pPr>
        <w:rPr>
          <w:rFonts w:ascii="Arial" w:hAnsi="Arial" w:cs="Arial"/>
          <w:sz w:val="16"/>
        </w:rPr>
      </w:pPr>
    </w:p>
    <w:p w14:paraId="38090D70" w14:textId="77777777" w:rsidR="00B204D1" w:rsidRPr="00B204D1" w:rsidRDefault="00B204D1">
      <w:pPr>
        <w:rPr>
          <w:rFonts w:ascii="Arial" w:hAnsi="Arial" w:cs="Arial"/>
          <w:sz w:val="16"/>
        </w:rPr>
      </w:pPr>
    </w:p>
    <w:sectPr w:rsidR="00B204D1" w:rsidRPr="00B204D1" w:rsidSect="00B204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A24232" w14:textId="77777777" w:rsidR="00ED3D46" w:rsidRDefault="00ED3D46" w:rsidP="00B204D1">
      <w:r>
        <w:separator/>
      </w:r>
    </w:p>
  </w:endnote>
  <w:endnote w:type="continuationSeparator" w:id="0">
    <w:p w14:paraId="74D148D0" w14:textId="77777777" w:rsidR="00ED3D46" w:rsidRDefault="00ED3D46" w:rsidP="00B20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0A4FA1" w14:textId="77777777" w:rsidR="00ED3D46" w:rsidRDefault="00ED3D46" w:rsidP="00B204D1">
      <w:r>
        <w:separator/>
      </w:r>
    </w:p>
  </w:footnote>
  <w:footnote w:type="continuationSeparator" w:id="0">
    <w:p w14:paraId="12D1B369" w14:textId="77777777" w:rsidR="00ED3D46" w:rsidRDefault="00ED3D46" w:rsidP="00B20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97C"/>
    <w:rsid w:val="0006797C"/>
    <w:rsid w:val="0007045C"/>
    <w:rsid w:val="004124E1"/>
    <w:rsid w:val="006A2D2C"/>
    <w:rsid w:val="007201BB"/>
    <w:rsid w:val="00761141"/>
    <w:rsid w:val="007A2D46"/>
    <w:rsid w:val="00A93646"/>
    <w:rsid w:val="00AF3E21"/>
    <w:rsid w:val="00B204D1"/>
    <w:rsid w:val="00CB7CFE"/>
    <w:rsid w:val="00ED3D46"/>
    <w:rsid w:val="00F3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D2752"/>
  <w15:chartTrackingRefBased/>
  <w15:docId w15:val="{B725EF7B-4720-473E-8FE0-24BD3FE17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4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4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4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4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亚梁</dc:creator>
  <cp:keywords/>
  <dc:description/>
  <cp:lastModifiedBy>王 亚梁</cp:lastModifiedBy>
  <cp:revision>6</cp:revision>
  <dcterms:created xsi:type="dcterms:W3CDTF">2018-10-17T01:44:00Z</dcterms:created>
  <dcterms:modified xsi:type="dcterms:W3CDTF">2019-04-03T01:58:00Z</dcterms:modified>
</cp:coreProperties>
</file>